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5B539" w14:textId="32A7E339" w:rsidR="008D582D" w:rsidRDefault="008D582D" w:rsidP="00A76138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upplementary Table</w:t>
      </w:r>
      <w:r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 1</w:t>
      </w:r>
      <w:r w:rsidR="00655F8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. Demographic/behavioral information of the participant</w:t>
      </w:r>
      <w:r w:rsidR="00E07BE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s</w:t>
      </w:r>
      <w:r w:rsidR="00655F8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.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1192"/>
        <w:gridCol w:w="1098"/>
        <w:gridCol w:w="1427"/>
        <w:gridCol w:w="1538"/>
        <w:gridCol w:w="2395"/>
        <w:gridCol w:w="1978"/>
      </w:tblGrid>
      <w:tr w:rsidR="00797DF2" w14:paraId="573223DF" w14:textId="77777777" w:rsidTr="00797DF2">
        <w:trPr>
          <w:trHeight w:val="786"/>
        </w:trPr>
        <w:tc>
          <w:tcPr>
            <w:tcW w:w="1192" w:type="dxa"/>
          </w:tcPr>
          <w:p w14:paraId="397D53C7" w14:textId="108A6B96" w:rsidR="00797DF2" w:rsidRPr="00655F86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Woman</w:t>
            </w:r>
          </w:p>
        </w:tc>
        <w:tc>
          <w:tcPr>
            <w:tcW w:w="1098" w:type="dxa"/>
          </w:tcPr>
          <w:p w14:paraId="1803C067" w14:textId="2E4C10F3" w:rsidR="00797DF2" w:rsidRPr="00655F86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Age</w:t>
            </w:r>
          </w:p>
        </w:tc>
        <w:tc>
          <w:tcPr>
            <w:tcW w:w="1427" w:type="dxa"/>
          </w:tcPr>
          <w:p w14:paraId="23DB2BA2" w14:textId="2B1C2D1E" w:rsidR="00797DF2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Ethnicity</w:t>
            </w:r>
          </w:p>
        </w:tc>
        <w:tc>
          <w:tcPr>
            <w:tcW w:w="1538" w:type="dxa"/>
          </w:tcPr>
          <w:p w14:paraId="62F8F15A" w14:textId="4F91B50A" w:rsidR="00797DF2" w:rsidRPr="00655F86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BMI</w:t>
            </w:r>
          </w:p>
        </w:tc>
        <w:tc>
          <w:tcPr>
            <w:tcW w:w="2395" w:type="dxa"/>
          </w:tcPr>
          <w:p w14:paraId="035003E8" w14:textId="7461AEC6" w:rsidR="00797DF2" w:rsidRPr="00655F86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Smoking</w:t>
            </w:r>
          </w:p>
        </w:tc>
        <w:tc>
          <w:tcPr>
            <w:tcW w:w="1978" w:type="dxa"/>
          </w:tcPr>
          <w:p w14:paraId="2FB29893" w14:textId="46A80060" w:rsidR="00797DF2" w:rsidRPr="00655F86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Contraceptives</w:t>
            </w:r>
          </w:p>
        </w:tc>
      </w:tr>
      <w:tr w:rsidR="00797DF2" w14:paraId="3E8E4B6E" w14:textId="77777777" w:rsidTr="00797DF2">
        <w:trPr>
          <w:trHeight w:val="786"/>
        </w:trPr>
        <w:tc>
          <w:tcPr>
            <w:tcW w:w="1192" w:type="dxa"/>
          </w:tcPr>
          <w:p w14:paraId="39971853" w14:textId="294E1D74" w:rsidR="00797DF2" w:rsidRPr="00655F86" w:rsidRDefault="00797DF2" w:rsidP="00655F8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1</w:t>
            </w:r>
          </w:p>
        </w:tc>
        <w:tc>
          <w:tcPr>
            <w:tcW w:w="1098" w:type="dxa"/>
          </w:tcPr>
          <w:p w14:paraId="748CFAB8" w14:textId="42F241B7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693FC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4</w:t>
            </w:r>
          </w:p>
        </w:tc>
        <w:tc>
          <w:tcPr>
            <w:tcW w:w="1427" w:type="dxa"/>
          </w:tcPr>
          <w:p w14:paraId="01AB63D8" w14:textId="6C9A77C0" w:rsidR="00797DF2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5F7B6B7D" w14:textId="2A25A804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1.1</w:t>
            </w:r>
          </w:p>
        </w:tc>
        <w:tc>
          <w:tcPr>
            <w:tcW w:w="2395" w:type="dxa"/>
          </w:tcPr>
          <w:p w14:paraId="1CD783FD" w14:textId="4EC29103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12EF31C4" w14:textId="20A709C9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29313BB4" w14:textId="77777777" w:rsidTr="00797DF2">
        <w:trPr>
          <w:trHeight w:val="774"/>
        </w:trPr>
        <w:tc>
          <w:tcPr>
            <w:tcW w:w="1192" w:type="dxa"/>
          </w:tcPr>
          <w:p w14:paraId="73F0A295" w14:textId="34CCBB51" w:rsidR="00797DF2" w:rsidRPr="00655F86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2</w:t>
            </w:r>
          </w:p>
        </w:tc>
        <w:tc>
          <w:tcPr>
            <w:tcW w:w="1098" w:type="dxa"/>
          </w:tcPr>
          <w:p w14:paraId="719A3659" w14:textId="61D678CE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4</w:t>
            </w:r>
          </w:p>
        </w:tc>
        <w:tc>
          <w:tcPr>
            <w:tcW w:w="1427" w:type="dxa"/>
          </w:tcPr>
          <w:p w14:paraId="5F5C41FC" w14:textId="6FECF910" w:rsidR="00797DF2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black</w:t>
            </w:r>
          </w:p>
        </w:tc>
        <w:tc>
          <w:tcPr>
            <w:tcW w:w="1538" w:type="dxa"/>
          </w:tcPr>
          <w:p w14:paraId="4423D6DD" w14:textId="27220666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1.1</w:t>
            </w:r>
          </w:p>
        </w:tc>
        <w:tc>
          <w:tcPr>
            <w:tcW w:w="2395" w:type="dxa"/>
          </w:tcPr>
          <w:p w14:paraId="2DF6B0BB" w14:textId="32B251A3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6BE6C49B" w14:textId="15DFD269" w:rsidR="00797DF2" w:rsidRPr="00693FC0" w:rsidRDefault="00797DF2" w:rsidP="00693FC0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2D530272" w14:textId="77777777" w:rsidTr="00797DF2">
        <w:trPr>
          <w:trHeight w:val="786"/>
        </w:trPr>
        <w:tc>
          <w:tcPr>
            <w:tcW w:w="1192" w:type="dxa"/>
          </w:tcPr>
          <w:p w14:paraId="60CC2C20" w14:textId="2D3AD38A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3</w:t>
            </w:r>
          </w:p>
        </w:tc>
        <w:tc>
          <w:tcPr>
            <w:tcW w:w="1098" w:type="dxa"/>
          </w:tcPr>
          <w:p w14:paraId="13C5A942" w14:textId="3FC7122A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8</w:t>
            </w:r>
          </w:p>
        </w:tc>
        <w:tc>
          <w:tcPr>
            <w:tcW w:w="1427" w:type="dxa"/>
          </w:tcPr>
          <w:p w14:paraId="7B9A49BA" w14:textId="7EF89C72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20FB1674" w14:textId="715C4399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8.8</w:t>
            </w:r>
          </w:p>
        </w:tc>
        <w:tc>
          <w:tcPr>
            <w:tcW w:w="2395" w:type="dxa"/>
          </w:tcPr>
          <w:p w14:paraId="5B9932EF" w14:textId="7DF2AFB4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1F43F004" w14:textId="4697CC6D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55B2A535" w14:textId="77777777" w:rsidTr="00797DF2">
        <w:trPr>
          <w:trHeight w:val="786"/>
        </w:trPr>
        <w:tc>
          <w:tcPr>
            <w:tcW w:w="1192" w:type="dxa"/>
          </w:tcPr>
          <w:p w14:paraId="64918CEE" w14:textId="44D2290D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4</w:t>
            </w:r>
          </w:p>
        </w:tc>
        <w:tc>
          <w:tcPr>
            <w:tcW w:w="1098" w:type="dxa"/>
          </w:tcPr>
          <w:p w14:paraId="3ED8652C" w14:textId="17338A9D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0</w:t>
            </w:r>
          </w:p>
        </w:tc>
        <w:tc>
          <w:tcPr>
            <w:tcW w:w="1427" w:type="dxa"/>
          </w:tcPr>
          <w:p w14:paraId="73DE206B" w14:textId="2296B2A2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0EAE133E" w14:textId="690B5C3B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.6</w:t>
            </w:r>
          </w:p>
        </w:tc>
        <w:tc>
          <w:tcPr>
            <w:tcW w:w="2395" w:type="dxa"/>
          </w:tcPr>
          <w:p w14:paraId="4724E539" w14:textId="624B9642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6D7AA248" w14:textId="488A59F9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01339B07" w14:textId="77777777" w:rsidTr="00797DF2">
        <w:trPr>
          <w:trHeight w:val="786"/>
        </w:trPr>
        <w:tc>
          <w:tcPr>
            <w:tcW w:w="1192" w:type="dxa"/>
          </w:tcPr>
          <w:p w14:paraId="4178C9CE" w14:textId="4D7DC258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5</w:t>
            </w:r>
          </w:p>
        </w:tc>
        <w:tc>
          <w:tcPr>
            <w:tcW w:w="1098" w:type="dxa"/>
          </w:tcPr>
          <w:p w14:paraId="51E2BEB9" w14:textId="02207FCF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7</w:t>
            </w:r>
          </w:p>
        </w:tc>
        <w:tc>
          <w:tcPr>
            <w:tcW w:w="1427" w:type="dxa"/>
          </w:tcPr>
          <w:p w14:paraId="179D963F" w14:textId="0A4FB604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02BBA5B7" w14:textId="2B8E92AC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9.9</w:t>
            </w:r>
          </w:p>
        </w:tc>
        <w:tc>
          <w:tcPr>
            <w:tcW w:w="2395" w:type="dxa"/>
          </w:tcPr>
          <w:p w14:paraId="73D0FD2C" w14:textId="08D04436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338D7AD2" w14:textId="7EAA8044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1858D686" w14:textId="77777777" w:rsidTr="00797DF2">
        <w:trPr>
          <w:trHeight w:val="786"/>
        </w:trPr>
        <w:tc>
          <w:tcPr>
            <w:tcW w:w="1192" w:type="dxa"/>
          </w:tcPr>
          <w:p w14:paraId="33CF06A1" w14:textId="6C959603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6</w:t>
            </w:r>
          </w:p>
        </w:tc>
        <w:tc>
          <w:tcPr>
            <w:tcW w:w="1098" w:type="dxa"/>
          </w:tcPr>
          <w:p w14:paraId="283E12FA" w14:textId="6566CD60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7</w:t>
            </w:r>
          </w:p>
        </w:tc>
        <w:tc>
          <w:tcPr>
            <w:tcW w:w="1427" w:type="dxa"/>
          </w:tcPr>
          <w:p w14:paraId="0894B459" w14:textId="2F065DAB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706AC08B" w14:textId="1399A67D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8.6</w:t>
            </w:r>
          </w:p>
        </w:tc>
        <w:tc>
          <w:tcPr>
            <w:tcW w:w="2395" w:type="dxa"/>
          </w:tcPr>
          <w:p w14:paraId="4A699423" w14:textId="38D5841D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4F64D9B5" w14:textId="6E07B699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0060BC1B" w14:textId="77777777" w:rsidTr="00797DF2">
        <w:trPr>
          <w:trHeight w:val="786"/>
        </w:trPr>
        <w:tc>
          <w:tcPr>
            <w:tcW w:w="1192" w:type="dxa"/>
          </w:tcPr>
          <w:p w14:paraId="232A92BF" w14:textId="41A8EE72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7</w:t>
            </w:r>
          </w:p>
        </w:tc>
        <w:tc>
          <w:tcPr>
            <w:tcW w:w="1098" w:type="dxa"/>
          </w:tcPr>
          <w:p w14:paraId="334C687A" w14:textId="2CF54679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8</w:t>
            </w:r>
          </w:p>
        </w:tc>
        <w:tc>
          <w:tcPr>
            <w:tcW w:w="1427" w:type="dxa"/>
          </w:tcPr>
          <w:p w14:paraId="23124A92" w14:textId="22443507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1550E7EA" w14:textId="4BD770E1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.6</w:t>
            </w:r>
          </w:p>
        </w:tc>
        <w:tc>
          <w:tcPr>
            <w:tcW w:w="2395" w:type="dxa"/>
          </w:tcPr>
          <w:p w14:paraId="5BDDBC72" w14:textId="723A24B9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64934358" w14:textId="38F4FC33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41155A52" w14:textId="77777777" w:rsidTr="00797DF2">
        <w:trPr>
          <w:trHeight w:val="774"/>
        </w:trPr>
        <w:tc>
          <w:tcPr>
            <w:tcW w:w="1192" w:type="dxa"/>
          </w:tcPr>
          <w:p w14:paraId="1A1D01C6" w14:textId="08D060E9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8</w:t>
            </w:r>
          </w:p>
        </w:tc>
        <w:tc>
          <w:tcPr>
            <w:tcW w:w="1098" w:type="dxa"/>
          </w:tcPr>
          <w:p w14:paraId="65D9BD1D" w14:textId="096F5402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8</w:t>
            </w:r>
          </w:p>
        </w:tc>
        <w:tc>
          <w:tcPr>
            <w:tcW w:w="1427" w:type="dxa"/>
          </w:tcPr>
          <w:p w14:paraId="5C01F0F5" w14:textId="2DB30118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6D38EE1B" w14:textId="0FC38CEC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2.0</w:t>
            </w:r>
          </w:p>
        </w:tc>
        <w:tc>
          <w:tcPr>
            <w:tcW w:w="2395" w:type="dxa"/>
          </w:tcPr>
          <w:p w14:paraId="3C136337" w14:textId="071E32F8" w:rsidR="00797DF2" w:rsidRPr="00693FC0" w:rsidRDefault="00797DF2" w:rsidP="00CF717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bout 5 cigarettes/day</w:t>
            </w:r>
          </w:p>
        </w:tc>
        <w:tc>
          <w:tcPr>
            <w:tcW w:w="1978" w:type="dxa"/>
          </w:tcPr>
          <w:p w14:paraId="4ED213EA" w14:textId="297C0AAB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677951B2" w14:textId="77777777" w:rsidTr="00797DF2">
        <w:trPr>
          <w:trHeight w:val="786"/>
        </w:trPr>
        <w:tc>
          <w:tcPr>
            <w:tcW w:w="1192" w:type="dxa"/>
          </w:tcPr>
          <w:p w14:paraId="6B36E390" w14:textId="3D2287C9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9</w:t>
            </w:r>
          </w:p>
        </w:tc>
        <w:tc>
          <w:tcPr>
            <w:tcW w:w="1098" w:type="dxa"/>
          </w:tcPr>
          <w:p w14:paraId="33C4FB1B" w14:textId="1A0FCF09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  <w:tc>
          <w:tcPr>
            <w:tcW w:w="1427" w:type="dxa"/>
          </w:tcPr>
          <w:p w14:paraId="128358CF" w14:textId="473DCE5C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26E214F3" w14:textId="5185BBD2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8.6</w:t>
            </w:r>
          </w:p>
        </w:tc>
        <w:tc>
          <w:tcPr>
            <w:tcW w:w="2395" w:type="dxa"/>
          </w:tcPr>
          <w:p w14:paraId="4A4A7575" w14:textId="7B6474A7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2588F8C6" w14:textId="16B2094E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  <w:tr w:rsidR="00797DF2" w14:paraId="0D45B357" w14:textId="77777777" w:rsidTr="00797DF2">
        <w:trPr>
          <w:trHeight w:val="786"/>
        </w:trPr>
        <w:tc>
          <w:tcPr>
            <w:tcW w:w="1192" w:type="dxa"/>
          </w:tcPr>
          <w:p w14:paraId="70D2FDAD" w14:textId="33218DC2" w:rsidR="00797DF2" w:rsidRPr="00655F86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655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10</w:t>
            </w:r>
          </w:p>
        </w:tc>
        <w:tc>
          <w:tcPr>
            <w:tcW w:w="1098" w:type="dxa"/>
          </w:tcPr>
          <w:p w14:paraId="695AC8A3" w14:textId="4D950524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6</w:t>
            </w:r>
          </w:p>
        </w:tc>
        <w:tc>
          <w:tcPr>
            <w:tcW w:w="1427" w:type="dxa"/>
          </w:tcPr>
          <w:p w14:paraId="2181C23C" w14:textId="292274B1" w:rsidR="00797DF2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246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te</w:t>
            </w:r>
          </w:p>
        </w:tc>
        <w:tc>
          <w:tcPr>
            <w:tcW w:w="1538" w:type="dxa"/>
          </w:tcPr>
          <w:p w14:paraId="5ACFF98B" w14:textId="53F2B7CB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8.6</w:t>
            </w:r>
          </w:p>
        </w:tc>
        <w:tc>
          <w:tcPr>
            <w:tcW w:w="2395" w:type="dxa"/>
          </w:tcPr>
          <w:p w14:paraId="77A52BA6" w14:textId="57DC1703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C62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  <w:tc>
          <w:tcPr>
            <w:tcW w:w="1978" w:type="dxa"/>
          </w:tcPr>
          <w:p w14:paraId="16887D90" w14:textId="471BBE3E" w:rsidR="00797DF2" w:rsidRPr="00693FC0" w:rsidRDefault="00797DF2" w:rsidP="00797DF2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B4E0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o</w:t>
            </w:r>
          </w:p>
        </w:tc>
      </w:tr>
    </w:tbl>
    <w:p w14:paraId="77BB362F" w14:textId="77777777" w:rsidR="00655F86" w:rsidRDefault="00655F86" w:rsidP="00A76138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18DC3C71" w14:textId="77777777" w:rsidR="008D582D" w:rsidRDefault="008D582D" w:rsidP="00A76138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3FF676E0" w14:textId="77777777" w:rsidR="008D582D" w:rsidRDefault="008D582D" w:rsidP="00A76138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13FF10FA" w14:textId="77777777" w:rsidR="008D582D" w:rsidRDefault="008D582D" w:rsidP="00A76138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6397E523" w14:textId="77777777" w:rsidR="008D582D" w:rsidRDefault="008D582D" w:rsidP="00A76138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460B2944" w14:textId="5B215990" w:rsidR="00A76138" w:rsidRDefault="00C41DE5" w:rsidP="00383FE3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lastRenderedPageBreak/>
        <w:t>S</w:t>
      </w:r>
      <w:r w:rsid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upplementary Table</w:t>
      </w:r>
      <w:r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="00D9356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2</w:t>
      </w:r>
      <w:r w:rsidR="00A76138" w:rsidRPr="00A761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. </w:t>
      </w:r>
      <w:r w:rsidR="00A76138" w:rsidRPr="00A7613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  <w:t xml:space="preserve">Vaginal </w:t>
      </w:r>
      <w:r w:rsidR="00A76138"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s</w:t>
      </w:r>
      <w:r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amples classified by </w:t>
      </w:r>
      <w:r w:rsid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the </w:t>
      </w:r>
      <w:r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anti-</w:t>
      </w:r>
      <w:r w:rsidR="00A76138"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CT</w:t>
      </w:r>
      <w:r w:rsidRPr="00A761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 activity</w:t>
      </w:r>
      <w:r w:rsidRPr="00A761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.</w:t>
      </w:r>
      <w:r w:rsidR="00A76138" w:rsidRPr="00A761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For </w:t>
      </w:r>
      <w:r w:rsidR="00A761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each vaginal sample, the activity against CT is reported for (</w:t>
      </w:r>
      <w:proofErr w:type="spellStart"/>
      <w:r w:rsidR="00A761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i</w:t>
      </w:r>
      <w:proofErr w:type="spellEnd"/>
      <w:r w:rsidR="00A761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) the whole sample, (ii) the cellular fraction (pellet) and (iii) the cell-free component (supernatant).</w:t>
      </w:r>
      <w:r w:rsidR="00902EC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Mo</w:t>
      </w:r>
      <w:r w:rsidR="00E07BE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reover, the information about the vaginal status classified by the Nugent score is reported (i.e., H=lactobacilli-dominated microbiome; I=intermediate flora; BV=bacterial vaginosis).</w:t>
      </w:r>
    </w:p>
    <w:p w14:paraId="305FF7D0" w14:textId="77777777" w:rsidR="00A76138" w:rsidRPr="00A76138" w:rsidRDefault="00A76138" w:rsidP="00A76138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</w:p>
    <w:tbl>
      <w:tblPr>
        <w:tblW w:w="93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"/>
        <w:gridCol w:w="1715"/>
        <w:gridCol w:w="2820"/>
        <w:gridCol w:w="1539"/>
        <w:gridCol w:w="2329"/>
      </w:tblGrid>
      <w:tr w:rsidR="00902ECA" w:rsidRPr="00A76138" w14:paraId="7A9A64FD" w14:textId="77777777" w:rsidTr="00494E35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4E97C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80E633" w14:textId="13186813" w:rsidR="00902ECA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nti-CT activity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</w:tcPr>
          <w:p w14:paraId="0E0BED47" w14:textId="77777777" w:rsidR="00902ECA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902ECA" w:rsidRPr="00A76138" w14:paraId="72F6E154" w14:textId="76392393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E8792E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21B7AB7" w14:textId="72856C24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W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 samp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33F8D4E" w14:textId="3847C8F9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ellular fraction (</w:t>
            </w:r>
            <w:r w:rsidRPr="00A761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ell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81CC679" w14:textId="55B11DDC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Pr="00A761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upernatant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699"/>
          </w:tcPr>
          <w:p w14:paraId="0916A668" w14:textId="79C3679D" w:rsidR="00902ECA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Vaginal status</w:t>
            </w:r>
          </w:p>
        </w:tc>
      </w:tr>
      <w:tr w:rsidR="00902ECA" w:rsidRPr="00A76138" w14:paraId="6274FEA3" w14:textId="44FA9BC1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42F376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26CFC7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A1EA58B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4C19B7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D3608E3" w14:textId="44F05D45" w:rsidR="00E07BE3" w:rsidRPr="00A76138" w:rsidRDefault="00E07BE3" w:rsidP="00E07B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53A86F9D" w14:textId="7CFFDB21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D59A31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D23DBD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6973EB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34E087D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868C0D" w14:textId="543702E5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6365C252" w14:textId="0AB7D3B9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FCEA97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647DC0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D0A90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8F112A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422391" w14:textId="5D76FB6F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36FD55C8" w14:textId="095B56D5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1DCB75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B71EECE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CE30DC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D948D4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1EE51A" w14:textId="3898AEE9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4FFF1E43" w14:textId="0C47C102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FD0A3D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22A1BD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47ACB70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5DB7AB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C423CC" w14:textId="547AF576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47DC727A" w14:textId="7A9E1A2E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938C62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215DF5D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C26EAE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C0E338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E5F4515" w14:textId="0C27A163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5AFB6C6D" w14:textId="47E9FF89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F208C7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EB9520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68D85C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E5200F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FCFA7D" w14:textId="67670D8F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35F05FAF" w14:textId="622297CD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A7B7F1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EC6977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3ADF72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3EFE9FD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4268031" w14:textId="7780026F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14072F06" w14:textId="3410C725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938F1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4E47ED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CE35ED0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B947E0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2B4AD23" w14:textId="098FF5AC" w:rsidR="00E07BE3" w:rsidRPr="00A76138" w:rsidRDefault="00E07BE3" w:rsidP="00E07B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4C28DCCB" w14:textId="6862D142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2A3BA1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E26038F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3632F4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F19CF0B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202BE00" w14:textId="72D06C32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0C25E01A" w14:textId="2E3FDB7F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6AB451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385778B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47C53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65D84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D45447" w14:textId="40D3BA84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48544686" w14:textId="06B20A07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412F88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D5E80F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73428B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70AE73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376709" w14:textId="4B5AFA55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V</w:t>
            </w:r>
          </w:p>
        </w:tc>
      </w:tr>
      <w:tr w:rsidR="00902ECA" w:rsidRPr="00A76138" w14:paraId="4B0701AF" w14:textId="2378C2D3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42268F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721568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5010C2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43BF3DB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AD6EA8C" w14:textId="5292D63F" w:rsidR="00E07BE3" w:rsidRPr="00A76138" w:rsidRDefault="00E07BE3" w:rsidP="00E07B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459E966C" w14:textId="51F0EB27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6D86A5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7748EA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D9190F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472DD40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7A1F65" w14:textId="663205D7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04BE0299" w14:textId="42133291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FFD939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E13BFF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B8B59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71BE8C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87CC73" w14:textId="2816EE43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66B4616C" w14:textId="75BB4791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876551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EAA2A7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12C076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124AAA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B5862E" w14:textId="12BF3C10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6D2ECCF7" w14:textId="4AE959F8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10A5D6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5AD105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B593CCB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97DE10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2D4EF7" w14:textId="4D6FDC5F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26623AC0" w14:textId="663B4BB2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77A10A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0DD7FF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C8290B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7F613C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BD3D025" w14:textId="576608F1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5670C930" w14:textId="57E4E52B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1748FB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FBA79F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FE680D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8EA0FE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3898A3" w14:textId="0071FCFE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6F32AC85" w14:textId="2D445BEA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FE3201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G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752CA2E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E23068E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0BF1FC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286EA6A" w14:textId="30033DEB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07ABF69A" w14:textId="7CDBBD25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11502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3C6F9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691A6A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CB35AB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4F43013" w14:textId="076B2935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</w:t>
            </w:r>
          </w:p>
        </w:tc>
      </w:tr>
      <w:tr w:rsidR="00902ECA" w:rsidRPr="00A76138" w14:paraId="3705E1DA" w14:textId="76E517A6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B20166F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9098BC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E43F0B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F756DE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C937D6" w14:textId="0892763E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V</w:t>
            </w:r>
          </w:p>
        </w:tc>
      </w:tr>
      <w:tr w:rsidR="00902ECA" w:rsidRPr="00A76138" w14:paraId="4C5ABF37" w14:textId="3B6FE263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7B6451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685FFA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AD008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0FA45F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4CBB0B" w14:textId="1EADAD26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V</w:t>
            </w:r>
          </w:p>
        </w:tc>
      </w:tr>
      <w:tr w:rsidR="00902ECA" w:rsidRPr="00A76138" w14:paraId="5825B4AA" w14:textId="70B06EFB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0667A8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771C7B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28C5E3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E0670E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9E9928" w14:textId="1091C289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V</w:t>
            </w:r>
          </w:p>
        </w:tc>
      </w:tr>
      <w:tr w:rsidR="00902ECA" w:rsidRPr="00A76138" w14:paraId="66CCA2AE" w14:textId="4E6664AE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90D5DE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469860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F46C4D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8F9EB8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31362F" w14:textId="42E0B4F2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74FC8285" w14:textId="7FF89425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389DFD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B5D849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B458E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AC2F9F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583EEE" w14:textId="418A8413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2F1382B3" w14:textId="1A733B75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62829F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DDDE5AF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4C129F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73B5D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BCA8E2" w14:textId="79F9B6C6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704A0E3E" w14:textId="4DA7B47A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A89CA1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31AD5F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78FE12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5BDE01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5C38603" w14:textId="7BE5BD04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4177C8FF" w14:textId="28F8E4D4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4115C7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914B8C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B00FCE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FF2677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6F5448" w14:textId="379142A8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7D575E44" w14:textId="1D0141FF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B66C23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035A12F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4753C73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09CE05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4DA695" w14:textId="5AB6F8C7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05306DCC" w14:textId="41FC7EE4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BC84FC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EA9C03D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140C56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CE26B0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E9CC5BA" w14:textId="3872CAA7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658C4634" w14:textId="2F5A1C54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DF0D4F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B2692C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D9E7B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F9A827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EFD9F5A" w14:textId="26D532C6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31107E1D" w14:textId="52D71B8E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16E289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A18BBD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1EB18C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3222C7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1490AF4" w14:textId="5C09A20E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2FFABCE1" w14:textId="0A35E97E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0C2F0CE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19CF99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E20A94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60B70FE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4B38C0" w14:textId="789AE1E7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2E3CE9AF" w14:textId="4DCCFD82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12CE04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1A4C3C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8F7AE2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0E076DE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C26434F" w14:textId="68D94D8E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</w:t>
            </w:r>
          </w:p>
        </w:tc>
      </w:tr>
      <w:tr w:rsidR="00902ECA" w:rsidRPr="00A76138" w14:paraId="2F7CBAFE" w14:textId="72F11ACB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1DD998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D584176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DD42F4D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02751DF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9DC992" w14:textId="73813D7D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</w:t>
            </w:r>
          </w:p>
        </w:tc>
      </w:tr>
      <w:tr w:rsidR="00902ECA" w:rsidRPr="00A76138" w14:paraId="29F16DEE" w14:textId="0E4AA834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F1E7A2A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F41799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E1A77C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4E32AE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1239547" w14:textId="4020DCBF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</w:t>
            </w:r>
          </w:p>
        </w:tc>
      </w:tr>
      <w:tr w:rsidR="00902ECA" w:rsidRPr="00A76138" w14:paraId="062AE84B" w14:textId="2D229C16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E131C07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E2706D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A3E5F31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5D6A2A8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CAC2EC" w14:textId="5FB7465D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V</w:t>
            </w:r>
          </w:p>
        </w:tc>
      </w:tr>
      <w:tr w:rsidR="00902ECA" w:rsidRPr="00A76138" w14:paraId="064FC732" w14:textId="34A4A3CA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71E2FE2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C1FB22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701DC0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D62E749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2C3DDF" w14:textId="1FEA6889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V</w:t>
            </w:r>
          </w:p>
        </w:tc>
      </w:tr>
      <w:tr w:rsidR="00902ECA" w:rsidRPr="00A76138" w14:paraId="34917648" w14:textId="5B4E6469" w:rsidTr="00902ECA">
        <w:trPr>
          <w:trHeight w:val="3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D997D6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46C2FF5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578A08D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rmedi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FB3ECD4" w14:textId="77777777" w:rsidR="00902ECA" w:rsidRPr="00A76138" w:rsidRDefault="00902ECA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7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t activ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6EE629" w14:textId="1FA3A12D" w:rsidR="00902ECA" w:rsidRPr="00A76138" w:rsidRDefault="00E07BE3" w:rsidP="00E733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V</w:t>
            </w:r>
          </w:p>
        </w:tc>
      </w:tr>
    </w:tbl>
    <w:p w14:paraId="4B7365F9" w14:textId="77777777" w:rsidR="00C41DE5" w:rsidRPr="00A76138" w:rsidRDefault="00C41DE5" w:rsidP="00C41DE5">
      <w:pPr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val="en-GB" w:eastAsia="it-IT"/>
          <w14:ligatures w14:val="none"/>
        </w:rPr>
      </w:pPr>
    </w:p>
    <w:p w14:paraId="6EFE0FD2" w14:textId="77777777" w:rsidR="00EA2713" w:rsidRDefault="00EA2713">
      <w:pPr>
        <w:rPr>
          <w:lang w:val="en-GB"/>
        </w:rPr>
      </w:pPr>
    </w:p>
    <w:p w14:paraId="1751F873" w14:textId="77777777" w:rsidR="00C16705" w:rsidRDefault="00C16705">
      <w:pPr>
        <w:rPr>
          <w:lang w:val="en-GB"/>
        </w:rPr>
      </w:pPr>
    </w:p>
    <w:p w14:paraId="439346E3" w14:textId="77777777" w:rsidR="00C16705" w:rsidRDefault="00C16705">
      <w:pPr>
        <w:rPr>
          <w:lang w:val="en-GB"/>
        </w:rPr>
      </w:pPr>
    </w:p>
    <w:p w14:paraId="681E205F" w14:textId="77777777" w:rsidR="00BA2C62" w:rsidRDefault="00BA2C62" w:rsidP="00383FE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28E49B" w14:textId="77777777" w:rsidR="00BA2C62" w:rsidRDefault="00BA2C62" w:rsidP="00383FE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87BB26" w14:textId="66CCBAD8" w:rsidR="0016737E" w:rsidRDefault="00C16705" w:rsidP="00383F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60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</w:t>
      </w:r>
      <w:r w:rsidR="006C4339" w:rsidRPr="00DF60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icrobiome analysis. </w:t>
      </w:r>
      <w:r w:rsidR="009E7F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 xml:space="preserve">Biodiversity and taxonomic characterization of women with </w:t>
      </w:r>
      <w:r w:rsidR="009E7F1A">
        <w:rPr>
          <w:rFonts w:ascii="Times New Roman" w:hAnsi="Times New Roman" w:cs="Times New Roman"/>
          <w:sz w:val="24"/>
          <w:szCs w:val="24"/>
          <w:lang w:val="en-US"/>
        </w:rPr>
        <w:t>lactobacilli-dominated microbiome (H), intermediate flora (I) or bacterial vaginosis (BV)</w:t>
      </w:r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>. (A) Alpha-diversity metrics, that is, Chao1, Observed Species, Shannon index, and Faith's PD (PD whole tree);</w:t>
      </w:r>
      <w:r w:rsidR="00105A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105AE5">
        <w:rPr>
          <w:rFonts w:ascii="Times New Roman" w:hAnsi="Times New Roman" w:cs="Times New Roman"/>
          <w:sz w:val="24"/>
          <w:szCs w:val="24"/>
          <w:lang w:val="en-US"/>
        </w:rPr>
        <w:t xml:space="preserve"> Unw</w:t>
      </w:r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 xml:space="preserve">eighted </w:t>
      </w:r>
      <w:proofErr w:type="spellStart"/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>Unifrac</w:t>
      </w:r>
      <w:proofErr w:type="spellEnd"/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 xml:space="preserve"> distance </w:t>
      </w:r>
      <w:proofErr w:type="spellStart"/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>PCoA</w:t>
      </w:r>
      <w:proofErr w:type="spellEnd"/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 xml:space="preserve"> analysis. Solid dots represent single samples, empty circles are</w:t>
      </w:r>
      <w:r w:rsidR="00105A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>the median centroid per each group, and ellipses report the groups' distribution confidence</w:t>
      </w:r>
      <w:r w:rsidR="00105AE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 xml:space="preserve"> (C) Bacterial genera relative abundances. Only genera with greater</w:t>
      </w:r>
      <w:r w:rsidR="00105A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F1A" w:rsidRPr="009E7F1A">
        <w:rPr>
          <w:rFonts w:ascii="Times New Roman" w:hAnsi="Times New Roman" w:cs="Times New Roman"/>
          <w:sz w:val="24"/>
          <w:szCs w:val="24"/>
          <w:lang w:val="en-US"/>
        </w:rPr>
        <w:t>than 1% of relative abundance in each group are reported.</w:t>
      </w:r>
    </w:p>
    <w:p w14:paraId="6FD1D862" w14:textId="77777777" w:rsidR="0016737E" w:rsidRDefault="0016737E" w:rsidP="00383F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F9AEFF" w14:textId="7C5D3E4D" w:rsidR="0016737E" w:rsidRDefault="0016737E" w:rsidP="009E7F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737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A0931C5" wp14:editId="2844C38E">
            <wp:simplePos x="0" y="0"/>
            <wp:positionH relativeFrom="margin">
              <wp:posOffset>-179070</wp:posOffset>
            </wp:positionH>
            <wp:positionV relativeFrom="margin">
              <wp:posOffset>3519805</wp:posOffset>
            </wp:positionV>
            <wp:extent cx="6597015" cy="2712720"/>
            <wp:effectExtent l="0" t="0" r="0" b="0"/>
            <wp:wrapSquare wrapText="bothSides"/>
            <wp:docPr id="1313411455" name="Immagine 1" descr="Immagine che contiene diagramma, schermata, testo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411455" name="Immagine 1" descr="Immagine che contiene diagramma, schermata, testo, Policrom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015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48660F" w14:textId="321F7877" w:rsidR="0016737E" w:rsidRDefault="0016737E" w:rsidP="009E7F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53D760" w14:textId="77777777" w:rsidR="0016737E" w:rsidRDefault="0016737E" w:rsidP="009E7F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CB07E2" w14:textId="77777777" w:rsidR="0016737E" w:rsidRDefault="0016737E" w:rsidP="009E7F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83274C" w14:textId="77777777" w:rsidR="0016737E" w:rsidRDefault="0016737E" w:rsidP="009E7F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622CF5" w14:textId="148D608E" w:rsidR="0016737E" w:rsidRDefault="0016737E" w:rsidP="001673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6737E" w:rsidSect="00EE579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FA4FD29" w14:textId="020A852C" w:rsidR="0016737E" w:rsidRPr="0016737E" w:rsidRDefault="0016737E" w:rsidP="00383F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737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3. Species-level characterization of the </w:t>
      </w:r>
      <w:r w:rsidRPr="0016737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Lactobacillus</w:t>
      </w:r>
      <w:r w:rsidRPr="001673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us</w:t>
      </w:r>
      <w:r w:rsidRPr="0016737E">
        <w:rPr>
          <w:rFonts w:ascii="Times New Roman" w:hAnsi="Times New Roman" w:cs="Times New Roman"/>
          <w:sz w:val="24"/>
          <w:szCs w:val="24"/>
          <w:lang w:val="en-US"/>
        </w:rPr>
        <w:t xml:space="preserve">. The table reports the average (standard deviation) abundance of the main species within the genus </w:t>
      </w:r>
      <w:r w:rsidRPr="0016737E">
        <w:rPr>
          <w:rFonts w:ascii="Times New Roman" w:hAnsi="Times New Roman" w:cs="Times New Roman"/>
          <w:i/>
          <w:sz w:val="24"/>
          <w:szCs w:val="24"/>
          <w:lang w:val="en-US"/>
        </w:rPr>
        <w:t>Lactobacillus</w:t>
      </w:r>
      <w:r w:rsidRPr="0016737E">
        <w:rPr>
          <w:rFonts w:ascii="Times New Roman" w:hAnsi="Times New Roman" w:cs="Times New Roman"/>
          <w:sz w:val="24"/>
          <w:szCs w:val="24"/>
          <w:lang w:val="en-US"/>
        </w:rPr>
        <w:t>. “</w:t>
      </w:r>
      <w:proofErr w:type="spellStart"/>
      <w:r w:rsidRPr="0016737E">
        <w:rPr>
          <w:rFonts w:ascii="Times New Roman" w:hAnsi="Times New Roman" w:cs="Times New Roman"/>
          <w:sz w:val="24"/>
          <w:szCs w:val="24"/>
          <w:lang w:val="en-US"/>
        </w:rPr>
        <w:t>Uncl</w:t>
      </w:r>
      <w:proofErr w:type="spellEnd"/>
      <w:r w:rsidRPr="001673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6737E">
        <w:rPr>
          <w:rFonts w:ascii="Times New Roman" w:hAnsi="Times New Roman" w:cs="Times New Roman"/>
          <w:i/>
          <w:sz w:val="24"/>
          <w:szCs w:val="24"/>
          <w:lang w:val="en-US"/>
        </w:rPr>
        <w:t>Lactobacillus</w:t>
      </w:r>
      <w:r w:rsidRPr="0016737E">
        <w:rPr>
          <w:rFonts w:ascii="Times New Roman" w:hAnsi="Times New Roman" w:cs="Times New Roman"/>
          <w:sz w:val="24"/>
          <w:szCs w:val="24"/>
          <w:lang w:val="en-US"/>
        </w:rPr>
        <w:t xml:space="preserve">” represents the fraction of bacteria that were characterized only at genus level. “Other </w:t>
      </w:r>
      <w:r w:rsidRPr="0016737E">
        <w:rPr>
          <w:rFonts w:ascii="Times New Roman" w:hAnsi="Times New Roman" w:cs="Times New Roman"/>
          <w:i/>
          <w:sz w:val="24"/>
          <w:szCs w:val="24"/>
          <w:lang w:val="en-US"/>
        </w:rPr>
        <w:t>Lactobacillus</w:t>
      </w:r>
      <w:r w:rsidRPr="0016737E">
        <w:rPr>
          <w:rFonts w:ascii="Times New Roman" w:hAnsi="Times New Roman" w:cs="Times New Roman"/>
          <w:sz w:val="24"/>
          <w:szCs w:val="24"/>
          <w:lang w:val="en-US"/>
        </w:rPr>
        <w:t xml:space="preserve">” sums up the abundances of the </w:t>
      </w:r>
      <w:r w:rsidRPr="0016737E">
        <w:rPr>
          <w:rFonts w:ascii="Times New Roman" w:hAnsi="Times New Roman" w:cs="Times New Roman"/>
          <w:i/>
          <w:sz w:val="24"/>
          <w:szCs w:val="24"/>
          <w:lang w:val="en-US"/>
        </w:rPr>
        <w:t>Lactobacillus</w:t>
      </w:r>
      <w:r w:rsidRPr="0016737E">
        <w:rPr>
          <w:rFonts w:ascii="Times New Roman" w:hAnsi="Times New Roman" w:cs="Times New Roman"/>
          <w:sz w:val="24"/>
          <w:szCs w:val="24"/>
          <w:lang w:val="en-US"/>
        </w:rPr>
        <w:t xml:space="preserve"> species not included in the table. “Other” is the relative abundance of all the other bacterial gener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C3D9A6" w14:textId="57910973" w:rsidR="00C16705" w:rsidRPr="0016737E" w:rsidRDefault="00C16705" w:rsidP="00383FE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4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1499"/>
        <w:gridCol w:w="1741"/>
        <w:gridCol w:w="1499"/>
        <w:gridCol w:w="1838"/>
        <w:gridCol w:w="1646"/>
        <w:gridCol w:w="1466"/>
        <w:gridCol w:w="1649"/>
      </w:tblGrid>
      <w:tr w:rsidR="0016737E" w:rsidRPr="0016737E" w14:paraId="5A3245EE" w14:textId="77777777" w:rsidTr="0016737E">
        <w:trPr>
          <w:trHeight w:val="317"/>
        </w:trPr>
        <w:tc>
          <w:tcPr>
            <w:tcW w:w="3223" w:type="dxa"/>
            <w:vMerge w:val="restart"/>
            <w:tcBorders>
              <w:bottom w:val="double" w:sz="4" w:space="0" w:color="auto"/>
            </w:tcBorders>
            <w:vAlign w:val="bottom"/>
          </w:tcPr>
          <w:p w14:paraId="30F09827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737E">
              <w:rPr>
                <w:rFonts w:ascii="Times New Roman" w:hAnsi="Times New Roman" w:cs="Times New Roman"/>
                <w:b/>
              </w:rPr>
              <w:t>Taxa</w:t>
            </w:r>
          </w:p>
        </w:tc>
        <w:tc>
          <w:tcPr>
            <w:tcW w:w="4739" w:type="dxa"/>
            <w:gridSpan w:val="3"/>
            <w:tcBorders>
              <w:bottom w:val="single" w:sz="4" w:space="0" w:color="auto"/>
            </w:tcBorders>
            <w:vAlign w:val="bottom"/>
          </w:tcPr>
          <w:p w14:paraId="1909EBBC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Average rel. ab. (</w:t>
            </w:r>
            <w:proofErr w:type="spellStart"/>
            <w:r w:rsidRPr="0016737E">
              <w:rPr>
                <w:rFonts w:ascii="Times New Roman" w:hAnsi="Times New Roman" w:cs="Times New Roman"/>
                <w:b/>
                <w:lang w:val="en-US"/>
              </w:rPr>
              <w:t>st.dev</w:t>
            </w:r>
            <w:proofErr w:type="spellEnd"/>
            <w:r w:rsidRPr="0016737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99" w:type="dxa"/>
            <w:gridSpan w:val="4"/>
            <w:tcBorders>
              <w:bottom w:val="single" w:sz="4" w:space="0" w:color="auto"/>
            </w:tcBorders>
            <w:vAlign w:val="bottom"/>
          </w:tcPr>
          <w:p w14:paraId="2CA53D6D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p-</w:t>
            </w:r>
            <w:proofErr w:type="spellStart"/>
            <w:r w:rsidRPr="0016737E">
              <w:rPr>
                <w:rFonts w:ascii="Times New Roman" w:hAnsi="Times New Roman" w:cs="Times New Roman"/>
                <w:b/>
                <w:lang w:val="en-US"/>
              </w:rPr>
              <w:t>values</w:t>
            </w:r>
            <w:r w:rsidRPr="0016737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6737E" w:rsidRPr="0016737E" w14:paraId="6D91D0AB" w14:textId="77777777" w:rsidTr="0016737E">
        <w:trPr>
          <w:trHeight w:val="173"/>
        </w:trPr>
        <w:tc>
          <w:tcPr>
            <w:tcW w:w="3223" w:type="dxa"/>
            <w:vMerge/>
            <w:tcBorders>
              <w:bottom w:val="double" w:sz="4" w:space="0" w:color="auto"/>
            </w:tcBorders>
            <w:vAlign w:val="bottom"/>
          </w:tcPr>
          <w:p w14:paraId="55B1924D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84681D2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High</w:t>
            </w:r>
          </w:p>
        </w:tc>
        <w:tc>
          <w:tcPr>
            <w:tcW w:w="1741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3EF13B4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Intermediate</w:t>
            </w:r>
          </w:p>
        </w:tc>
        <w:tc>
          <w:tcPr>
            <w:tcW w:w="149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5D3C5FE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Not active</w:t>
            </w:r>
          </w:p>
        </w:tc>
        <w:tc>
          <w:tcPr>
            <w:tcW w:w="183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85F86CE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164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3C34508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High</w:t>
            </w:r>
          </w:p>
          <w:p w14:paraId="053C2697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Vs</w:t>
            </w:r>
          </w:p>
          <w:p w14:paraId="6FA12ACC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Intermediate</w:t>
            </w:r>
          </w:p>
        </w:tc>
        <w:tc>
          <w:tcPr>
            <w:tcW w:w="146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4F3B9F1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High</w:t>
            </w:r>
          </w:p>
          <w:p w14:paraId="65310054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Vs</w:t>
            </w:r>
          </w:p>
          <w:p w14:paraId="23E6960C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Not Active</w:t>
            </w:r>
          </w:p>
        </w:tc>
        <w:tc>
          <w:tcPr>
            <w:tcW w:w="164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01703AE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Intermediate</w:t>
            </w:r>
          </w:p>
          <w:p w14:paraId="6DF50253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Vs</w:t>
            </w:r>
          </w:p>
          <w:p w14:paraId="6B671B5E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737E">
              <w:rPr>
                <w:rFonts w:ascii="Times New Roman" w:hAnsi="Times New Roman" w:cs="Times New Roman"/>
                <w:b/>
                <w:lang w:val="en-US"/>
              </w:rPr>
              <w:t>Not Active</w:t>
            </w:r>
          </w:p>
        </w:tc>
      </w:tr>
      <w:tr w:rsidR="0016737E" w:rsidRPr="0016737E" w14:paraId="715AE120" w14:textId="77777777" w:rsidTr="0016737E">
        <w:trPr>
          <w:trHeight w:val="317"/>
        </w:trPr>
        <w:tc>
          <w:tcPr>
            <w:tcW w:w="3223" w:type="dxa"/>
            <w:tcBorders>
              <w:top w:val="double" w:sz="4" w:space="0" w:color="auto"/>
              <w:bottom w:val="single" w:sz="4" w:space="0" w:color="auto"/>
            </w:tcBorders>
          </w:tcPr>
          <w:p w14:paraId="0DFF2324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6737E">
              <w:rPr>
                <w:rFonts w:ascii="Times New Roman" w:hAnsi="Times New Roman" w:cs="Times New Roman"/>
                <w:i/>
                <w:lang w:val="en-US"/>
              </w:rPr>
              <w:t xml:space="preserve">Lactobacillus </w:t>
            </w:r>
            <w:proofErr w:type="spellStart"/>
            <w:r w:rsidRPr="0016737E">
              <w:rPr>
                <w:rFonts w:ascii="Times New Roman" w:hAnsi="Times New Roman" w:cs="Times New Roman"/>
                <w:i/>
                <w:lang w:val="en-US"/>
              </w:rPr>
              <w:t>crispatus</w:t>
            </w:r>
            <w:proofErr w:type="spellEnd"/>
          </w:p>
        </w:tc>
        <w:tc>
          <w:tcPr>
            <w:tcW w:w="149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FF3C8AA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51.7 (41.1)</w:t>
            </w:r>
          </w:p>
        </w:tc>
        <w:tc>
          <w:tcPr>
            <w:tcW w:w="1741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665D829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52.9 (48.5)</w:t>
            </w:r>
          </w:p>
        </w:tc>
        <w:tc>
          <w:tcPr>
            <w:tcW w:w="149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C224B6C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2.8 (6.8)</w:t>
            </w:r>
          </w:p>
        </w:tc>
        <w:tc>
          <w:tcPr>
            <w:tcW w:w="1838" w:type="dxa"/>
            <w:tcBorders>
              <w:top w:val="double" w:sz="4" w:space="0" w:color="auto"/>
              <w:bottom w:val="single" w:sz="4" w:space="0" w:color="auto"/>
            </w:tcBorders>
          </w:tcPr>
          <w:p w14:paraId="2AB466B8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1646" w:type="dxa"/>
            <w:tcBorders>
              <w:top w:val="double" w:sz="4" w:space="0" w:color="auto"/>
              <w:bottom w:val="single" w:sz="4" w:space="0" w:color="auto"/>
            </w:tcBorders>
          </w:tcPr>
          <w:p w14:paraId="65D57DAE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  <w:tc>
          <w:tcPr>
            <w:tcW w:w="1466" w:type="dxa"/>
            <w:tcBorders>
              <w:top w:val="double" w:sz="4" w:space="0" w:color="auto"/>
              <w:bottom w:val="single" w:sz="4" w:space="0" w:color="auto"/>
            </w:tcBorders>
          </w:tcPr>
          <w:p w14:paraId="4A435813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24*</w:t>
            </w:r>
          </w:p>
        </w:tc>
        <w:tc>
          <w:tcPr>
            <w:tcW w:w="1646" w:type="dxa"/>
            <w:tcBorders>
              <w:top w:val="double" w:sz="4" w:space="0" w:color="auto"/>
              <w:bottom w:val="single" w:sz="4" w:space="0" w:color="auto"/>
            </w:tcBorders>
          </w:tcPr>
          <w:p w14:paraId="14969EE8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09**</w:t>
            </w:r>
          </w:p>
        </w:tc>
      </w:tr>
      <w:tr w:rsidR="0016737E" w:rsidRPr="0016737E" w14:paraId="25514217" w14:textId="77777777" w:rsidTr="0016737E">
        <w:trPr>
          <w:trHeight w:val="317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467B8754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6737E">
              <w:rPr>
                <w:rFonts w:ascii="Times New Roman" w:hAnsi="Times New Roman" w:cs="Times New Roman"/>
                <w:i/>
                <w:lang w:val="en-US"/>
              </w:rPr>
              <w:t xml:space="preserve">Lactobacillus </w:t>
            </w:r>
            <w:proofErr w:type="spellStart"/>
            <w:r w:rsidRPr="0016737E">
              <w:rPr>
                <w:rFonts w:ascii="Times New Roman" w:hAnsi="Times New Roman" w:cs="Times New Roman"/>
                <w:i/>
                <w:lang w:val="en-US"/>
              </w:rPr>
              <w:t>gasseri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3815A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8.0 (23.6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61962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11.8 (25.5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8AD94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40.8 (27.4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277CCAD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01**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8F3CE63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C414EA9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&lt;0.001**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07360B1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10*</w:t>
            </w:r>
          </w:p>
        </w:tc>
      </w:tr>
      <w:tr w:rsidR="0016737E" w:rsidRPr="0016737E" w14:paraId="33ABF230" w14:textId="77777777" w:rsidTr="0016737E">
        <w:trPr>
          <w:trHeight w:val="317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39613363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6737E">
              <w:rPr>
                <w:rFonts w:ascii="Times New Roman" w:hAnsi="Times New Roman" w:cs="Times New Roman"/>
                <w:i/>
                <w:lang w:val="en-US"/>
              </w:rPr>
              <w:t xml:space="preserve">Lactobacillus </w:t>
            </w:r>
            <w:proofErr w:type="spellStart"/>
            <w:r w:rsidRPr="0016737E">
              <w:rPr>
                <w:rFonts w:ascii="Times New Roman" w:hAnsi="Times New Roman" w:cs="Times New Roman"/>
                <w:i/>
                <w:lang w:val="en-US"/>
              </w:rPr>
              <w:t>iners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D3E4C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24.1 (31.2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BC193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10.1 (26.4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E07AE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9.0 (22.0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B8991FA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34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7B1EFB9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046661F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31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7C88BE8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440</w:t>
            </w:r>
          </w:p>
        </w:tc>
      </w:tr>
      <w:tr w:rsidR="0016737E" w:rsidRPr="0016737E" w14:paraId="1E758B50" w14:textId="77777777" w:rsidTr="0016737E">
        <w:trPr>
          <w:trHeight w:val="332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6676EA09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6737E">
              <w:rPr>
                <w:rFonts w:ascii="Times New Roman" w:hAnsi="Times New Roman" w:cs="Times New Roman"/>
                <w:i/>
                <w:lang w:val="en-US"/>
              </w:rPr>
              <w:t xml:space="preserve">Lactobacillus </w:t>
            </w:r>
            <w:proofErr w:type="spellStart"/>
            <w:r w:rsidRPr="0016737E">
              <w:rPr>
                <w:rFonts w:ascii="Times New Roman" w:hAnsi="Times New Roman" w:cs="Times New Roman"/>
                <w:i/>
                <w:lang w:val="en-US"/>
              </w:rPr>
              <w:t>jensenii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D49DC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5.0 (9.3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78105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ED7FA5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0 (0.0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646CD2F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07*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53A61A9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04***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BC16537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07*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554BA23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315</w:t>
            </w:r>
          </w:p>
        </w:tc>
      </w:tr>
      <w:tr w:rsidR="0016737E" w:rsidRPr="0016737E" w14:paraId="61B529F7" w14:textId="77777777" w:rsidTr="0016737E">
        <w:trPr>
          <w:trHeight w:val="317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1E6E3130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737E">
              <w:rPr>
                <w:rFonts w:ascii="Times New Roman" w:hAnsi="Times New Roman" w:cs="Times New Roman"/>
                <w:lang w:val="en-US"/>
              </w:rPr>
              <w:t>Uncl</w:t>
            </w:r>
            <w:proofErr w:type="spellEnd"/>
            <w:r w:rsidRPr="0016737E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16737E">
              <w:rPr>
                <w:rFonts w:ascii="Times New Roman" w:hAnsi="Times New Roman" w:cs="Times New Roman"/>
                <w:i/>
                <w:lang w:val="en-US"/>
              </w:rPr>
              <w:t>Lactobacillu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1CFF7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5 (0.4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3DBD2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2 (0.3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4DDC1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2 (0.4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57C267C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6DD0FC8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9B32FFD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A44EFED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409</w:t>
            </w:r>
          </w:p>
        </w:tc>
      </w:tr>
      <w:tr w:rsidR="0016737E" w:rsidRPr="0016737E" w14:paraId="7F1B5509" w14:textId="77777777" w:rsidTr="0016737E">
        <w:trPr>
          <w:trHeight w:val="317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7E17E4E2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737E">
              <w:rPr>
                <w:rFonts w:ascii="Times New Roman" w:hAnsi="Times New Roman" w:cs="Times New Roman"/>
                <w:i/>
                <w:lang w:val="en-US"/>
              </w:rPr>
              <w:t>Limosilactobacillus</w:t>
            </w:r>
            <w:proofErr w:type="spellEnd"/>
            <w:r w:rsidRPr="0016737E">
              <w:rPr>
                <w:rFonts w:ascii="Times New Roman" w:hAnsi="Times New Roman" w:cs="Times New Roman"/>
                <w:i/>
                <w:lang w:val="en-US"/>
              </w:rPr>
              <w:t xml:space="preserve"> vaginali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4B17A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98D6F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39564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&lt;0.1 (0.1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80714C3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833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2B46B5C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353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E877F30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F273B50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737E">
              <w:rPr>
                <w:rFonts w:ascii="Times New Roman" w:hAnsi="Times New Roman" w:cs="Times New Roman"/>
                <w:lang w:val="en-US"/>
              </w:rPr>
              <w:t>0.280</w:t>
            </w:r>
          </w:p>
        </w:tc>
      </w:tr>
      <w:tr w:rsidR="0016737E" w:rsidRPr="0016737E" w14:paraId="2FF21CB9" w14:textId="77777777" w:rsidTr="0016737E">
        <w:trPr>
          <w:trHeight w:val="317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569A2677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737E">
              <w:rPr>
                <w:rFonts w:ascii="Times New Roman" w:hAnsi="Times New Roman" w:cs="Times New Roman"/>
              </w:rPr>
              <w:t>Other</w:t>
            </w:r>
            <w:proofErr w:type="spellEnd"/>
            <w:r w:rsidRPr="0016737E">
              <w:rPr>
                <w:rFonts w:ascii="Times New Roman" w:hAnsi="Times New Roman" w:cs="Times New Roman"/>
              </w:rPr>
              <w:t xml:space="preserve"> </w:t>
            </w:r>
            <w:r w:rsidRPr="0016737E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28828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E5A12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&lt;0.1 (0.1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241F9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0 (0.0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BA9DAB3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E37FEF0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53C04F8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A977862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053</w:t>
            </w:r>
          </w:p>
        </w:tc>
      </w:tr>
      <w:tr w:rsidR="0016737E" w:rsidRPr="0016737E" w14:paraId="39229DF3" w14:textId="77777777" w:rsidTr="0016737E">
        <w:trPr>
          <w:trHeight w:val="317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7644A5DE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737E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C2C7C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10.4 (8.5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36E2E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24.8 (33.1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6D273" w14:textId="77777777" w:rsidR="0016737E" w:rsidRPr="0016737E" w:rsidRDefault="0016737E" w:rsidP="00342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47.1 (20.0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8444372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015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3DDC32B2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391BF0A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95ABD72" w14:textId="77777777" w:rsidR="0016737E" w:rsidRPr="0016737E" w:rsidRDefault="0016737E" w:rsidP="00342680">
            <w:pPr>
              <w:jc w:val="center"/>
              <w:rPr>
                <w:rFonts w:ascii="Times New Roman" w:hAnsi="Times New Roman" w:cs="Times New Roman"/>
              </w:rPr>
            </w:pPr>
            <w:r w:rsidRPr="0016737E">
              <w:rPr>
                <w:rFonts w:ascii="Times New Roman" w:hAnsi="Times New Roman" w:cs="Times New Roman"/>
              </w:rPr>
              <w:t>0.011*</w:t>
            </w:r>
          </w:p>
        </w:tc>
      </w:tr>
    </w:tbl>
    <w:p w14:paraId="00123D76" w14:textId="77777777" w:rsidR="0016737E" w:rsidRPr="0016737E" w:rsidRDefault="0016737E" w:rsidP="0016737E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6737E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16737E">
        <w:rPr>
          <w:rFonts w:ascii="Times New Roman" w:hAnsi="Times New Roman" w:cs="Times New Roman"/>
          <w:lang w:val="en-US"/>
        </w:rPr>
        <w:t xml:space="preserve"> Overall: Kruskal-Wallis test; pairwise: Dunn’s post-hoc test</w:t>
      </w:r>
    </w:p>
    <w:p w14:paraId="56CC8499" w14:textId="77777777" w:rsidR="0016737E" w:rsidRPr="0016737E" w:rsidRDefault="0016737E" w:rsidP="0016737E">
      <w:pPr>
        <w:rPr>
          <w:rFonts w:ascii="Times New Roman" w:hAnsi="Times New Roman" w:cs="Times New Roman"/>
          <w:lang w:val="en-US"/>
        </w:rPr>
      </w:pPr>
      <w:r w:rsidRPr="0016737E">
        <w:rPr>
          <w:rFonts w:ascii="Times New Roman" w:hAnsi="Times New Roman" w:cs="Times New Roman"/>
          <w:lang w:val="en-US"/>
        </w:rPr>
        <w:t>* p&lt;0.05; ** p&lt;0.01; *** p&lt;0.005</w:t>
      </w:r>
    </w:p>
    <w:p w14:paraId="64306DC9" w14:textId="77777777" w:rsidR="0016737E" w:rsidRPr="0016737E" w:rsidRDefault="0016737E" w:rsidP="001673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6737E" w:rsidRPr="0016737E" w:rsidSect="00EE57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24"/>
    <w:rsid w:val="00105AE5"/>
    <w:rsid w:val="0016737E"/>
    <w:rsid w:val="003720A0"/>
    <w:rsid w:val="00383FE3"/>
    <w:rsid w:val="00655F86"/>
    <w:rsid w:val="00693FC0"/>
    <w:rsid w:val="006C4339"/>
    <w:rsid w:val="007964E1"/>
    <w:rsid w:val="00797DF2"/>
    <w:rsid w:val="008D582D"/>
    <w:rsid w:val="00902ECA"/>
    <w:rsid w:val="009A5B42"/>
    <w:rsid w:val="009E7F1A"/>
    <w:rsid w:val="00A76138"/>
    <w:rsid w:val="00B17C24"/>
    <w:rsid w:val="00BA2C62"/>
    <w:rsid w:val="00BC24FC"/>
    <w:rsid w:val="00C16705"/>
    <w:rsid w:val="00C41DE5"/>
    <w:rsid w:val="00CF717E"/>
    <w:rsid w:val="00D93563"/>
    <w:rsid w:val="00DF6051"/>
    <w:rsid w:val="00E07BE3"/>
    <w:rsid w:val="00E73332"/>
    <w:rsid w:val="00EA2713"/>
    <w:rsid w:val="00EE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17AE2"/>
  <w15:chartTrackingRefBased/>
  <w15:docId w15:val="{3F526A51-F81C-400A-B3EB-ACDAD6626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1DE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5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B6E44-B56C-4E6F-8D53-0B3FBD170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21</cp:revision>
  <dcterms:created xsi:type="dcterms:W3CDTF">2024-02-01T06:16:00Z</dcterms:created>
  <dcterms:modified xsi:type="dcterms:W3CDTF">2024-03-19T19:39:00Z</dcterms:modified>
</cp:coreProperties>
</file>